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="761" w:tblpY="1441"/>
        <w:tblW w:w="15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30"/>
        <w:gridCol w:w="834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D86846" w:rsidRPr="00D707E7" w:rsidTr="003178BD">
        <w:trPr>
          <w:trHeight w:val="567"/>
        </w:trPr>
        <w:tc>
          <w:tcPr>
            <w:tcW w:w="15356" w:type="dxa"/>
            <w:gridSpan w:val="16"/>
            <w:vAlign w:val="center"/>
          </w:tcPr>
          <w:p w:rsidR="00D86846" w:rsidRPr="00D707E7" w:rsidRDefault="00206D57" w:rsidP="003178BD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dditional file 11: Table S6</w:t>
            </w:r>
            <w:bookmarkStart w:id="0" w:name="_GoBack"/>
            <w:bookmarkEnd w:id="0"/>
            <w:r w:rsidR="00D86846"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</w:t>
            </w:r>
            <w:r w:rsidR="00D86846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Knockdown rate (%) at time intervals post-application in wild insecticide-resistant </w:t>
            </w:r>
            <w:r w:rsidR="00D86846" w:rsidRPr="00D707E7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Aedes aegypti</w:t>
            </w:r>
            <w:r w:rsidR="00D86846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nd </w:t>
            </w:r>
            <w:r w:rsidR="00D86846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Culex quinquefasciatus</w:t>
            </w:r>
            <w:r w:rsidR="00D86846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bidjan strains exposed to outdoor TF space spray of Fludora Co-Max EW and K-Othrine EC</w:t>
            </w:r>
          </w:p>
        </w:tc>
      </w:tr>
      <w:tr w:rsidR="00D86846" w:rsidRPr="00D707E7" w:rsidTr="003178BD">
        <w:trPr>
          <w:trHeight w:val="340"/>
        </w:trPr>
        <w:tc>
          <w:tcPr>
            <w:tcW w:w="2263" w:type="dxa"/>
            <w:vMerge w:val="restart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reatment arm</w:t>
            </w:r>
          </w:p>
        </w:tc>
        <w:tc>
          <w:tcPr>
            <w:tcW w:w="1430" w:type="dxa"/>
            <w:vMerge w:val="restart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5832" w:type="dxa"/>
            <w:gridSpan w:val="7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5831" w:type="dxa"/>
            <w:gridSpan w:val="7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Culex quinquefasciatus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Merge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Merge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7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8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8.3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2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1.7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8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7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1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0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2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4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6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9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0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5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1.7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3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5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5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8.3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1.7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6.7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3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4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63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 xml:space="preserve">Total 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8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6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2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7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9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1.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3.3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43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44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44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6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6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5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7.3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Untreated control</w:t>
            </w: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eastAsia="Calibri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D86846" w:rsidRPr="00D707E7" w:rsidRDefault="00D86846" w:rsidP="003178BD">
            <w:pPr>
              <w:contextualSpacing/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D86846" w:rsidRPr="00D707E7" w:rsidTr="003178BD">
        <w:trPr>
          <w:trHeight w:val="312"/>
        </w:trPr>
        <w:tc>
          <w:tcPr>
            <w:tcW w:w="226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7</w:t>
            </w:r>
          </w:p>
        </w:tc>
      </w:tr>
      <w:tr w:rsidR="00D86846" w:rsidRPr="00D707E7" w:rsidTr="003178BD">
        <w:trPr>
          <w:trHeight w:val="340"/>
        </w:trPr>
        <w:tc>
          <w:tcPr>
            <w:tcW w:w="15356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D86846" w:rsidRPr="00D707E7" w:rsidRDefault="00D86846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%, percentage; m, meter; min, minute; TF, thermal fogging. A total number of 300 adult females of each </w:t>
            </w:r>
            <w:r w:rsidRPr="00D707E7">
              <w:rPr>
                <w:rFonts w:ascii="Times New Roman" w:hAnsi="Times New Roman"/>
                <w:iCs/>
                <w:color w:val="000000"/>
                <w:sz w:val="20"/>
                <w:lang w:eastAsia="de-CH"/>
              </w:rPr>
              <w:t>mosquito</w:t>
            </w: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species were tested per treatment arm</w:t>
            </w:r>
          </w:p>
        </w:tc>
      </w:tr>
    </w:tbl>
    <w:p w:rsidR="00BB01B3" w:rsidRPr="003B643C" w:rsidRDefault="00BB01B3" w:rsidP="005621EA">
      <w:pPr>
        <w:rPr>
          <w:rFonts w:cs="Arial"/>
        </w:rPr>
      </w:pPr>
    </w:p>
    <w:sectPr w:rsidR="00BB01B3" w:rsidRPr="003B643C" w:rsidSect="00095C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F0"/>
    <w:rsid w:val="000230D4"/>
    <w:rsid w:val="00095CF0"/>
    <w:rsid w:val="00206D57"/>
    <w:rsid w:val="003B643C"/>
    <w:rsid w:val="005621EA"/>
    <w:rsid w:val="00756888"/>
    <w:rsid w:val="007F48CF"/>
    <w:rsid w:val="00987867"/>
    <w:rsid w:val="00B913E1"/>
    <w:rsid w:val="00BB01B3"/>
    <w:rsid w:val="00D86846"/>
    <w:rsid w:val="00EB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FFA88F"/>
  <w15:chartTrackingRefBased/>
  <w15:docId w15:val="{8AA84F9D-EB56-4B30-8AB1-78E0BF8E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46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31:00Z</dcterms:created>
  <dcterms:modified xsi:type="dcterms:W3CDTF">2022-10-29T11:31:00Z</dcterms:modified>
</cp:coreProperties>
</file>